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FE0DC" w14:textId="3C8B6B9A" w:rsidR="00246ADA" w:rsidRPr="00D6549B" w:rsidRDefault="00246ADA" w:rsidP="00246ADA">
      <w:pPr>
        <w:jc w:val="both"/>
        <w:rPr>
          <w:rFonts w:cs="Arial"/>
          <w:b/>
          <w:bCs/>
          <w:sz w:val="24"/>
          <w:szCs w:val="28"/>
        </w:rPr>
      </w:pPr>
      <w:r w:rsidRPr="00D6549B">
        <w:rPr>
          <w:rFonts w:cs="Arial"/>
          <w:b/>
          <w:bCs/>
          <w:sz w:val="24"/>
          <w:szCs w:val="28"/>
        </w:rPr>
        <w:t>Temporal eating patterns and colorectal cancer: a systematic review</w:t>
      </w:r>
    </w:p>
    <w:p w14:paraId="39736674" w14:textId="77777777" w:rsidR="00B01C22" w:rsidRDefault="00B01C22" w:rsidP="00B01C22">
      <w:pPr>
        <w:spacing w:after="0"/>
        <w:jc w:val="both"/>
        <w:rPr>
          <w:rFonts w:eastAsiaTheme="minorEastAsia" w:cs="Arial"/>
          <w:sz w:val="24"/>
          <w:szCs w:val="28"/>
          <w:vertAlign w:val="superscript"/>
        </w:rPr>
      </w:pPr>
      <w:r>
        <w:rPr>
          <w:rFonts w:eastAsiaTheme="minorEastAsia" w:cs="Arial"/>
          <w:sz w:val="24"/>
          <w:szCs w:val="28"/>
        </w:rPr>
        <w:t xml:space="preserve">First author: </w:t>
      </w:r>
      <w:r w:rsidR="00246ADA" w:rsidRPr="00D6549B">
        <w:rPr>
          <w:rFonts w:eastAsiaTheme="minorEastAsia" w:cs="Arial"/>
          <w:sz w:val="24"/>
          <w:szCs w:val="28"/>
        </w:rPr>
        <w:t>Zegeye Abebe</w:t>
      </w:r>
      <w:r w:rsidR="00246ADA" w:rsidRPr="00D6549B">
        <w:rPr>
          <w:rFonts w:eastAsiaTheme="minorEastAsia" w:cs="Arial"/>
          <w:sz w:val="24"/>
          <w:szCs w:val="28"/>
          <w:vertAlign w:val="superscript"/>
        </w:rPr>
        <w:t>1,2</w:t>
      </w:r>
    </w:p>
    <w:p w14:paraId="5774AF67" w14:textId="77777777" w:rsidR="00B01C22" w:rsidRDefault="00B01C22" w:rsidP="00B01C22">
      <w:pPr>
        <w:spacing w:after="0"/>
        <w:jc w:val="both"/>
        <w:rPr>
          <w:rFonts w:eastAsiaTheme="minorEastAsia" w:cs="Arial"/>
          <w:sz w:val="24"/>
          <w:szCs w:val="28"/>
          <w:vertAlign w:val="superscript"/>
        </w:rPr>
      </w:pPr>
    </w:p>
    <w:p w14:paraId="20D1866D" w14:textId="7055D0FB" w:rsidR="00246ADA" w:rsidRPr="00D6549B" w:rsidRDefault="00246ADA" w:rsidP="00B01C22">
      <w:pPr>
        <w:spacing w:after="0"/>
        <w:jc w:val="both"/>
        <w:rPr>
          <w:rFonts w:cs="Arial"/>
          <w:sz w:val="24"/>
          <w:szCs w:val="28"/>
        </w:rPr>
      </w:pPr>
      <w:r w:rsidRPr="00D6549B">
        <w:rPr>
          <w:rFonts w:cs="Arial"/>
          <w:sz w:val="24"/>
          <w:szCs w:val="28"/>
          <w:vertAlign w:val="superscript"/>
        </w:rPr>
        <w:t>1</w:t>
      </w:r>
      <w:r w:rsidRPr="00D6549B">
        <w:rPr>
          <w:rFonts w:cs="Arial"/>
          <w:sz w:val="24"/>
          <w:szCs w:val="28"/>
        </w:rPr>
        <w:t>Flinders Health and Medical Research Institute, College of Medicine and Public Health, Flinders University, Adelaide, South Australia, 5042</w:t>
      </w:r>
    </w:p>
    <w:p w14:paraId="07430A51" w14:textId="77777777" w:rsidR="00B01C22" w:rsidRDefault="00246ADA" w:rsidP="009D32E7">
      <w:pPr>
        <w:spacing w:after="0"/>
        <w:jc w:val="both"/>
        <w:rPr>
          <w:rFonts w:cs="Arial"/>
          <w:sz w:val="24"/>
          <w:szCs w:val="28"/>
        </w:rPr>
      </w:pPr>
      <w:r w:rsidRPr="00D6549B">
        <w:rPr>
          <w:rFonts w:cs="Arial"/>
          <w:sz w:val="24"/>
          <w:szCs w:val="28"/>
          <w:vertAlign w:val="superscript"/>
        </w:rPr>
        <w:t>2</w:t>
      </w:r>
      <w:r w:rsidRPr="00D6549B">
        <w:rPr>
          <w:rFonts w:cs="Arial"/>
          <w:sz w:val="24"/>
          <w:szCs w:val="28"/>
        </w:rPr>
        <w:t xml:space="preserve">Department of Human Nutrition, Institute of Public Health, College of Medicine and </w:t>
      </w:r>
    </w:p>
    <w:p w14:paraId="4C0F1B4E" w14:textId="77777777" w:rsidR="00B01C22" w:rsidRDefault="00B01C22" w:rsidP="009D32E7">
      <w:pPr>
        <w:spacing w:after="0"/>
        <w:jc w:val="both"/>
        <w:rPr>
          <w:rFonts w:cs="Arial"/>
          <w:sz w:val="24"/>
          <w:szCs w:val="28"/>
        </w:rPr>
      </w:pPr>
    </w:p>
    <w:p w14:paraId="1A5E4988" w14:textId="77777777" w:rsidR="00AA75E3" w:rsidRDefault="00AA75E3" w:rsidP="009D32E7">
      <w:pPr>
        <w:spacing w:after="0"/>
        <w:jc w:val="both"/>
        <w:rPr>
          <w:rFonts w:cs="Arial"/>
          <w:b/>
          <w:bCs/>
          <w:sz w:val="24"/>
          <w:szCs w:val="24"/>
        </w:rPr>
      </w:pPr>
    </w:p>
    <w:p w14:paraId="1E52F15E" w14:textId="37C704BF" w:rsidR="00246ADA" w:rsidRPr="00AA75E3" w:rsidRDefault="00B01C22" w:rsidP="009D32E7">
      <w:pPr>
        <w:spacing w:after="0"/>
        <w:jc w:val="both"/>
        <w:rPr>
          <w:rFonts w:cs="Arial"/>
          <w:b/>
          <w:bCs/>
          <w:sz w:val="24"/>
          <w:szCs w:val="24"/>
        </w:rPr>
      </w:pPr>
      <w:r w:rsidRPr="00AA75E3">
        <w:rPr>
          <w:rFonts w:cs="Arial"/>
          <w:b/>
          <w:bCs/>
          <w:sz w:val="24"/>
          <w:szCs w:val="24"/>
        </w:rPr>
        <w:t xml:space="preserve">Online </w:t>
      </w:r>
      <w:r w:rsidR="00AA430F">
        <w:rPr>
          <w:rFonts w:cs="Arial"/>
          <w:b/>
          <w:bCs/>
          <w:sz w:val="24"/>
          <w:szCs w:val="24"/>
        </w:rPr>
        <w:t>Supplementary Materials</w:t>
      </w:r>
    </w:p>
    <w:p w14:paraId="7D7BB4D7" w14:textId="77777777" w:rsidR="00AA75E3" w:rsidRDefault="00AA75E3" w:rsidP="00AA75E3">
      <w:pPr>
        <w:spacing w:after="0" w:line="360" w:lineRule="auto"/>
        <w:rPr>
          <w:rFonts w:cs="Arial"/>
          <w:b/>
          <w:bCs/>
          <w:sz w:val="24"/>
          <w:szCs w:val="24"/>
        </w:rPr>
      </w:pPr>
    </w:p>
    <w:p w14:paraId="0439695D" w14:textId="0A306412" w:rsidR="00AA75E3" w:rsidRPr="00AA75E3" w:rsidRDefault="00AA75E3" w:rsidP="00AA75E3">
      <w:pPr>
        <w:spacing w:after="0" w:line="360" w:lineRule="auto"/>
        <w:rPr>
          <w:rFonts w:cs="Arial"/>
          <w:b/>
          <w:bCs/>
          <w:sz w:val="24"/>
          <w:szCs w:val="24"/>
        </w:rPr>
      </w:pPr>
      <w:r w:rsidRPr="00AA75E3">
        <w:rPr>
          <w:rFonts w:cs="Arial"/>
          <w:b/>
          <w:bCs/>
          <w:sz w:val="24"/>
          <w:szCs w:val="24"/>
        </w:rPr>
        <w:t>Supplemental Table legends:</w:t>
      </w:r>
    </w:p>
    <w:p w14:paraId="2A78EEA7" w14:textId="77777777" w:rsidR="00D6549B" w:rsidRDefault="00D6549B" w:rsidP="00D6549B">
      <w:pPr>
        <w:rPr>
          <w:rFonts w:cs="Arial"/>
          <w:sz w:val="24"/>
          <w:szCs w:val="24"/>
        </w:rPr>
      </w:pPr>
      <w:r w:rsidRPr="00D6549B">
        <w:rPr>
          <w:rFonts w:cs="Arial"/>
          <w:b/>
          <w:bCs/>
          <w:sz w:val="24"/>
          <w:szCs w:val="24"/>
        </w:rPr>
        <w:t>Supplementary Table 1:</w:t>
      </w:r>
      <w:r w:rsidRPr="0037450D">
        <w:rPr>
          <w:rFonts w:cs="Arial"/>
          <w:sz w:val="24"/>
          <w:szCs w:val="24"/>
        </w:rPr>
        <w:t xml:space="preserve"> Search strategy in Ovid Medline and master search </w:t>
      </w:r>
    </w:p>
    <w:p w14:paraId="18471736" w14:textId="77777777" w:rsidR="00D6549B" w:rsidRDefault="00D6549B" w:rsidP="00D6549B">
      <w:pPr>
        <w:spacing w:after="0" w:line="360" w:lineRule="auto"/>
        <w:jc w:val="both"/>
        <w:rPr>
          <w:rFonts w:cs="Arial"/>
          <w:color w:val="212121"/>
          <w:sz w:val="24"/>
          <w:szCs w:val="24"/>
          <w:shd w:val="clear" w:color="auto" w:fill="FFFFFF"/>
        </w:rPr>
      </w:pPr>
      <w:r w:rsidRPr="0037450D">
        <w:rPr>
          <w:rFonts w:cs="Arial"/>
          <w:b/>
          <w:bCs/>
          <w:color w:val="212121"/>
          <w:sz w:val="24"/>
          <w:szCs w:val="24"/>
          <w:shd w:val="clear" w:color="auto" w:fill="FFFFFF"/>
        </w:rPr>
        <w:t>Supplementary Table 2</w:t>
      </w:r>
      <w:r w:rsidRPr="0037450D">
        <w:rPr>
          <w:rFonts w:cs="Arial"/>
          <w:color w:val="212121"/>
          <w:sz w:val="24"/>
          <w:szCs w:val="24"/>
          <w:shd w:val="clear" w:color="auto" w:fill="FFFFFF"/>
        </w:rPr>
        <w:t>: Summary of data extraction from the eligible articles</w:t>
      </w:r>
    </w:p>
    <w:p w14:paraId="1A240947" w14:textId="77777777" w:rsidR="00D6549B" w:rsidRDefault="00D6549B" w:rsidP="00D6549B">
      <w:pPr>
        <w:rPr>
          <w:rFonts w:cs="Arial"/>
          <w:sz w:val="24"/>
          <w:szCs w:val="24"/>
        </w:rPr>
      </w:pPr>
      <w:r w:rsidRPr="0037450D">
        <w:rPr>
          <w:rFonts w:cs="Arial"/>
          <w:b/>
          <w:bCs/>
          <w:sz w:val="24"/>
          <w:szCs w:val="24"/>
        </w:rPr>
        <w:t>Supplementary Table 3</w:t>
      </w:r>
      <w:r w:rsidRPr="0037450D">
        <w:rPr>
          <w:rFonts w:cs="Arial"/>
          <w:sz w:val="24"/>
          <w:szCs w:val="24"/>
        </w:rPr>
        <w:t>: Reason for exclusion of articles</w:t>
      </w:r>
    </w:p>
    <w:p w14:paraId="6925045F" w14:textId="75247D1A" w:rsidR="00AA430F" w:rsidRDefault="00AA430F" w:rsidP="00D6549B">
      <w:pPr>
        <w:rPr>
          <w:rFonts w:cs="Arial"/>
          <w:sz w:val="24"/>
          <w:szCs w:val="24"/>
        </w:rPr>
      </w:pPr>
    </w:p>
    <w:p w14:paraId="28E241E6" w14:textId="77777777" w:rsidR="00AA430F" w:rsidRDefault="00AA430F" w:rsidP="00D6549B">
      <w:pPr>
        <w:rPr>
          <w:rFonts w:cs="Arial"/>
          <w:sz w:val="24"/>
          <w:szCs w:val="24"/>
        </w:rPr>
      </w:pPr>
    </w:p>
    <w:p w14:paraId="3D0BB0E0" w14:textId="77777777" w:rsidR="00AA430F" w:rsidRDefault="00AA430F" w:rsidP="00D6549B">
      <w:pPr>
        <w:rPr>
          <w:rFonts w:cs="Arial"/>
          <w:sz w:val="24"/>
          <w:szCs w:val="24"/>
        </w:rPr>
      </w:pPr>
    </w:p>
    <w:p w14:paraId="087BE840" w14:textId="77777777" w:rsidR="00AA430F" w:rsidRDefault="00AA430F" w:rsidP="00AA430F">
      <w:pPr>
        <w:rPr>
          <w:rFonts w:cs="Arial"/>
          <w:sz w:val="24"/>
          <w:szCs w:val="24"/>
        </w:rPr>
      </w:pPr>
    </w:p>
    <w:p w14:paraId="148992A7" w14:textId="77777777" w:rsidR="00AA430F" w:rsidRPr="00AA75E3" w:rsidRDefault="00AA430F" w:rsidP="00AA430F">
      <w:pPr>
        <w:spacing w:after="0" w:line="360" w:lineRule="auto"/>
        <w:rPr>
          <w:rFonts w:cs="Arial"/>
          <w:b/>
          <w:bCs/>
          <w:sz w:val="24"/>
          <w:szCs w:val="24"/>
        </w:rPr>
      </w:pPr>
      <w:r w:rsidRPr="00AA75E3">
        <w:rPr>
          <w:rFonts w:cs="Arial"/>
          <w:b/>
          <w:bCs/>
          <w:sz w:val="24"/>
          <w:szCs w:val="24"/>
        </w:rPr>
        <w:t xml:space="preserve">Supplemental </w:t>
      </w:r>
      <w:r>
        <w:rPr>
          <w:rFonts w:cs="Arial"/>
          <w:b/>
          <w:bCs/>
          <w:sz w:val="24"/>
          <w:szCs w:val="24"/>
        </w:rPr>
        <w:t>Figure</w:t>
      </w:r>
      <w:r w:rsidRPr="00AA75E3">
        <w:rPr>
          <w:rFonts w:cs="Arial"/>
          <w:b/>
          <w:bCs/>
          <w:sz w:val="24"/>
          <w:szCs w:val="24"/>
        </w:rPr>
        <w:t xml:space="preserve"> legends:</w:t>
      </w:r>
    </w:p>
    <w:p w14:paraId="219EFA95" w14:textId="681B2B89" w:rsidR="00AA430F" w:rsidRPr="00AA430F" w:rsidRDefault="00AA430F" w:rsidP="00D6549B">
      <w:pPr>
        <w:rPr>
          <w:rFonts w:cs="Arial"/>
          <w:sz w:val="24"/>
          <w:szCs w:val="24"/>
        </w:rPr>
      </w:pPr>
      <w:r w:rsidRPr="00AA430F">
        <w:rPr>
          <w:sz w:val="24"/>
          <w:szCs w:val="24"/>
        </w:rPr>
        <w:t xml:space="preserve">Figure 1: Studies that examined temporal eating patterns with CRC risk or mortality </w:t>
      </w:r>
    </w:p>
    <w:p w14:paraId="756761E8" w14:textId="77777777" w:rsidR="00D6549B" w:rsidRPr="0037450D" w:rsidRDefault="00D6549B" w:rsidP="00D6549B">
      <w:pPr>
        <w:spacing w:after="0" w:line="360" w:lineRule="auto"/>
        <w:jc w:val="both"/>
        <w:rPr>
          <w:rFonts w:cs="Arial"/>
          <w:color w:val="212121"/>
          <w:sz w:val="24"/>
          <w:szCs w:val="24"/>
          <w:shd w:val="clear" w:color="auto" w:fill="FFFFFF"/>
        </w:rPr>
      </w:pPr>
    </w:p>
    <w:p w14:paraId="15B6938C" w14:textId="77777777" w:rsidR="00D6549B" w:rsidRDefault="00D6549B" w:rsidP="00D6549B">
      <w:pPr>
        <w:rPr>
          <w:rFonts w:cs="Arial"/>
          <w:sz w:val="24"/>
          <w:szCs w:val="24"/>
        </w:rPr>
      </w:pPr>
    </w:p>
    <w:p w14:paraId="4891AB80" w14:textId="77777777" w:rsidR="00D6549B" w:rsidRPr="0037450D" w:rsidRDefault="00D6549B" w:rsidP="00D6549B">
      <w:pPr>
        <w:rPr>
          <w:rFonts w:cs="Arial"/>
          <w:sz w:val="24"/>
          <w:szCs w:val="24"/>
        </w:rPr>
      </w:pPr>
    </w:p>
    <w:p w14:paraId="7970CAF4" w14:textId="77777777" w:rsidR="00D6549B" w:rsidRDefault="00D6549B" w:rsidP="00520599">
      <w:pPr>
        <w:rPr>
          <w:rFonts w:cs="Arial"/>
          <w:sz w:val="24"/>
          <w:szCs w:val="24"/>
        </w:rPr>
      </w:pPr>
    </w:p>
    <w:p w14:paraId="742346D5" w14:textId="77777777" w:rsidR="00D6549B" w:rsidRDefault="00D6549B" w:rsidP="00520599">
      <w:pPr>
        <w:rPr>
          <w:rFonts w:cs="Arial"/>
          <w:sz w:val="24"/>
          <w:szCs w:val="24"/>
        </w:rPr>
      </w:pPr>
    </w:p>
    <w:p w14:paraId="1660C15D" w14:textId="77777777" w:rsidR="00D6549B" w:rsidRDefault="00D6549B" w:rsidP="00520599">
      <w:pPr>
        <w:rPr>
          <w:rFonts w:cs="Arial"/>
          <w:sz w:val="24"/>
          <w:szCs w:val="24"/>
        </w:rPr>
      </w:pPr>
    </w:p>
    <w:p w14:paraId="68E32B11" w14:textId="77777777" w:rsidR="00D6549B" w:rsidRDefault="00D6549B" w:rsidP="00520599">
      <w:pPr>
        <w:rPr>
          <w:rFonts w:cs="Arial"/>
          <w:sz w:val="24"/>
          <w:szCs w:val="24"/>
        </w:rPr>
      </w:pPr>
    </w:p>
    <w:p w14:paraId="64295F78" w14:textId="77777777" w:rsidR="00D6549B" w:rsidRDefault="00D6549B" w:rsidP="00520599">
      <w:pPr>
        <w:rPr>
          <w:rFonts w:cs="Arial"/>
          <w:sz w:val="24"/>
          <w:szCs w:val="24"/>
        </w:rPr>
      </w:pPr>
    </w:p>
    <w:p w14:paraId="1D0E43A6" w14:textId="77777777" w:rsidR="00D6549B" w:rsidRDefault="00D6549B" w:rsidP="00520599">
      <w:pPr>
        <w:rPr>
          <w:rFonts w:cs="Arial"/>
          <w:sz w:val="24"/>
          <w:szCs w:val="24"/>
        </w:rPr>
      </w:pPr>
    </w:p>
    <w:p w14:paraId="63046D08" w14:textId="77777777" w:rsidR="00D6549B" w:rsidRDefault="00D6549B" w:rsidP="00520599">
      <w:pPr>
        <w:rPr>
          <w:rFonts w:cs="Arial"/>
          <w:sz w:val="24"/>
          <w:szCs w:val="24"/>
        </w:rPr>
      </w:pPr>
    </w:p>
    <w:p w14:paraId="5AF2E293" w14:textId="77777777" w:rsidR="00D6549B" w:rsidRDefault="00D6549B" w:rsidP="00520599">
      <w:pPr>
        <w:rPr>
          <w:rFonts w:cs="Arial"/>
          <w:sz w:val="24"/>
          <w:szCs w:val="24"/>
        </w:rPr>
      </w:pPr>
    </w:p>
    <w:p w14:paraId="7E1C6F84" w14:textId="77777777" w:rsidR="00D6549B" w:rsidRDefault="00D6549B" w:rsidP="00520599">
      <w:pPr>
        <w:rPr>
          <w:rFonts w:cs="Arial"/>
          <w:sz w:val="24"/>
          <w:szCs w:val="24"/>
        </w:rPr>
      </w:pPr>
    </w:p>
    <w:p w14:paraId="206CD9C4" w14:textId="5B08EB3A" w:rsidR="00520599" w:rsidRPr="0037450D" w:rsidRDefault="00520599" w:rsidP="00520599">
      <w:pPr>
        <w:rPr>
          <w:rFonts w:cs="Arial"/>
          <w:sz w:val="24"/>
          <w:szCs w:val="24"/>
        </w:rPr>
      </w:pPr>
      <w:r w:rsidRPr="00AA75E3">
        <w:rPr>
          <w:rFonts w:cs="Arial"/>
          <w:b/>
          <w:bCs/>
          <w:sz w:val="24"/>
          <w:szCs w:val="24"/>
        </w:rPr>
        <w:lastRenderedPageBreak/>
        <w:t>Supplementary Table 1:</w:t>
      </w:r>
      <w:r w:rsidRPr="0037450D">
        <w:rPr>
          <w:rFonts w:cs="Arial"/>
          <w:sz w:val="24"/>
          <w:szCs w:val="24"/>
        </w:rPr>
        <w:t xml:space="preserve"> Search strategy in Ovid Medline and master search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3"/>
        <w:gridCol w:w="3645"/>
        <w:gridCol w:w="4898"/>
      </w:tblGrid>
      <w:tr w:rsidR="00520599" w:rsidRPr="0037450D" w14:paraId="4B3025A9" w14:textId="77777777" w:rsidTr="00520599">
        <w:trPr>
          <w:trHeight w:val="274"/>
        </w:trPr>
        <w:tc>
          <w:tcPr>
            <w:tcW w:w="256" w:type="pct"/>
          </w:tcPr>
          <w:p w14:paraId="73748198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#</w:t>
            </w:r>
          </w:p>
        </w:tc>
        <w:tc>
          <w:tcPr>
            <w:tcW w:w="2025" w:type="pct"/>
          </w:tcPr>
          <w:p w14:paraId="579C96A2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 xml:space="preserve">Medline </w:t>
            </w:r>
          </w:p>
        </w:tc>
        <w:tc>
          <w:tcPr>
            <w:tcW w:w="2720" w:type="pct"/>
          </w:tcPr>
          <w:p w14:paraId="2D4BACC7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 xml:space="preserve">Master search </w:t>
            </w:r>
          </w:p>
        </w:tc>
      </w:tr>
      <w:tr w:rsidR="00520599" w:rsidRPr="0037450D" w14:paraId="4D4EFD47" w14:textId="77777777" w:rsidTr="00520599">
        <w:trPr>
          <w:trHeight w:val="259"/>
        </w:trPr>
        <w:tc>
          <w:tcPr>
            <w:tcW w:w="256" w:type="pct"/>
          </w:tcPr>
          <w:p w14:paraId="1121964B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2025" w:type="pct"/>
          </w:tcPr>
          <w:p w14:paraId="508F832D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color w:val="0A0905"/>
                <w:sz w:val="24"/>
                <w:szCs w:val="24"/>
                <w:shd w:val="clear" w:color="auto" w:fill="FFFFFF"/>
              </w:rPr>
              <w:t>exp neoplasms/</w:t>
            </w:r>
          </w:p>
        </w:tc>
        <w:tc>
          <w:tcPr>
            <w:tcW w:w="2720" w:type="pct"/>
          </w:tcPr>
          <w:p w14:paraId="2CA83D93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color w:val="0A0905"/>
                <w:sz w:val="24"/>
                <w:szCs w:val="24"/>
                <w:shd w:val="clear" w:color="auto" w:fill="FFFFFF"/>
              </w:rPr>
              <w:t xml:space="preserve">exp neoplasms/ </w:t>
            </w:r>
          </w:p>
        </w:tc>
      </w:tr>
      <w:tr w:rsidR="00520599" w:rsidRPr="0037450D" w14:paraId="4709127B" w14:textId="77777777" w:rsidTr="00520599">
        <w:trPr>
          <w:trHeight w:val="1463"/>
        </w:trPr>
        <w:tc>
          <w:tcPr>
            <w:tcW w:w="256" w:type="pct"/>
          </w:tcPr>
          <w:p w14:paraId="6A577491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2025" w:type="pct"/>
          </w:tcPr>
          <w:p w14:paraId="381FCE78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FFFFF"/>
              </w:rPr>
              <w:t>((Cancer or Neoplasms or Digestive system or Gastrointestinal or Esophageal or Esophageal or Squamous Cell or Intestin* or Cecal or Appendiceal or Appendix or Colorectal or Colon* or Colitis-Associated or Sigmoid or Rectal or Rectum or Anal or Anus or Duodenal or Ileal or Gastric or Hepto* or Heptic* or Hepta* or Liver or Pancreatic or Islet Cell or Stomach or bowel) adj3 (cancer* or neoplas* or tumour or tumor or carcinoma or metast* or Adenoma or adenocarcinoma)).tw,kf.</w:t>
            </w:r>
          </w:p>
        </w:tc>
        <w:tc>
          <w:tcPr>
            <w:tcW w:w="2720" w:type="pct"/>
          </w:tcPr>
          <w:p w14:paraId="3740ABBC" w14:textId="77777777" w:rsidR="00520599" w:rsidRPr="0037450D" w:rsidRDefault="00520599" w:rsidP="00520599">
            <w:pPr>
              <w:rPr>
                <w:rFonts w:cs="Arial"/>
                <w:color w:val="2D2D2D"/>
                <w:sz w:val="24"/>
                <w:szCs w:val="24"/>
                <w:shd w:val="clear" w:color="auto" w:fill="FFFFFF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FFFFF"/>
              </w:rPr>
              <w:t>((Cancer OR Neoplasms OR "Digestive system" OR Gastrointestinal OR Esophageal OR Esophageal OR "Squamous Cell" OR Intestin* OR Cecal OR Appendiceal OR Appendix OR Colorectal OR Colon* OR "Colitis-Associated" OR Sigmoid OR Rectal OR Rectum OR Anal OR Anus OR Duodenal OR Ileal OR Gastric OR Hepto* OR Heptic* OR Hepta* OR Liver OR Pancreatic OR Islet Cell OR Stomach OR bowel) adj3 (cancer* OR neoplas* OR tumour OR tumor OR carcinoma OR metast* OR Adenoma OR adenocarcinoma))</w:t>
            </w:r>
          </w:p>
        </w:tc>
      </w:tr>
      <w:tr w:rsidR="00520599" w:rsidRPr="0037450D" w14:paraId="582B3A77" w14:textId="77777777" w:rsidTr="00520599">
        <w:trPr>
          <w:trHeight w:val="365"/>
        </w:trPr>
        <w:tc>
          <w:tcPr>
            <w:tcW w:w="256" w:type="pct"/>
          </w:tcPr>
          <w:p w14:paraId="4216C197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025" w:type="pct"/>
          </w:tcPr>
          <w:p w14:paraId="7E0D8D93" w14:textId="77777777" w:rsidR="00520599" w:rsidRPr="0037450D" w:rsidRDefault="00520599" w:rsidP="00520599">
            <w:pPr>
              <w:rPr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Style w:val="searchhistory-search-term"/>
                <w:rFonts w:cs="Arial"/>
                <w:color w:val="2D2D2D"/>
                <w:sz w:val="24"/>
                <w:szCs w:val="24"/>
              </w:rPr>
              <w:t>(Adenomatous Polyposis Coli or Gardner Syndrome).tw,kf.</w:t>
            </w:r>
          </w:p>
        </w:tc>
        <w:tc>
          <w:tcPr>
            <w:tcW w:w="2720" w:type="pct"/>
          </w:tcPr>
          <w:p w14:paraId="68FD4ACB" w14:textId="77777777" w:rsidR="00520599" w:rsidRPr="0037450D" w:rsidRDefault="00520599" w:rsidP="00520599">
            <w:pPr>
              <w:rPr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Style w:val="searchhistory-search-term"/>
                <w:rFonts w:cs="Arial"/>
                <w:color w:val="2D2D2D"/>
                <w:sz w:val="24"/>
                <w:szCs w:val="24"/>
              </w:rPr>
              <w:t>(Adenomatous Polyposis Coli O</w:t>
            </w:r>
            <w:r w:rsidRPr="0037450D">
              <w:rPr>
                <w:rStyle w:val="searchhistory-search-term"/>
                <w:rFonts w:cs="Arial"/>
                <w:sz w:val="24"/>
                <w:szCs w:val="24"/>
              </w:rPr>
              <w:t>R</w:t>
            </w:r>
            <w:r w:rsidRPr="0037450D">
              <w:rPr>
                <w:rStyle w:val="searchhistory-search-term"/>
                <w:rFonts w:cs="Arial"/>
                <w:color w:val="2D2D2D"/>
                <w:sz w:val="24"/>
                <w:szCs w:val="24"/>
              </w:rPr>
              <w:t xml:space="preserve"> Gardner Syndrome)</w:t>
            </w:r>
          </w:p>
        </w:tc>
      </w:tr>
      <w:tr w:rsidR="00520599" w:rsidRPr="0037450D" w14:paraId="4C90FB25" w14:textId="77777777" w:rsidTr="00520599">
        <w:trPr>
          <w:trHeight w:val="365"/>
        </w:trPr>
        <w:tc>
          <w:tcPr>
            <w:tcW w:w="256" w:type="pct"/>
          </w:tcPr>
          <w:p w14:paraId="0D6ED694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025" w:type="pct"/>
          </w:tcPr>
          <w:p w14:paraId="702A9C17" w14:textId="77777777" w:rsidR="00520599" w:rsidRPr="0037450D" w:rsidRDefault="00520599" w:rsidP="00520599">
            <w:pPr>
              <w:rPr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Style w:val="searchhistory-search-term"/>
                <w:rFonts w:cs="Arial"/>
                <w:color w:val="2D2D2D"/>
                <w:sz w:val="24"/>
                <w:szCs w:val="24"/>
              </w:rPr>
              <w:t>or/1-3</w:t>
            </w:r>
          </w:p>
        </w:tc>
        <w:tc>
          <w:tcPr>
            <w:tcW w:w="2720" w:type="pct"/>
          </w:tcPr>
          <w:p w14:paraId="2DB324A1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1 OR 2 OR 3</w:t>
            </w:r>
          </w:p>
        </w:tc>
      </w:tr>
      <w:tr w:rsidR="00520599" w:rsidRPr="0037450D" w14:paraId="33304EAF" w14:textId="77777777" w:rsidTr="00520599">
        <w:trPr>
          <w:trHeight w:val="259"/>
        </w:trPr>
        <w:tc>
          <w:tcPr>
            <w:tcW w:w="256" w:type="pct"/>
          </w:tcPr>
          <w:p w14:paraId="70FF9F4B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025" w:type="pct"/>
          </w:tcPr>
          <w:p w14:paraId="198EECD2" w14:textId="4702A65E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8F8F8"/>
              </w:rPr>
              <w:t>Eating/ or Feeding Behavior/</w:t>
            </w:r>
          </w:p>
        </w:tc>
        <w:tc>
          <w:tcPr>
            <w:tcW w:w="2720" w:type="pct"/>
          </w:tcPr>
          <w:p w14:paraId="1B1FEF69" w14:textId="040A097F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8F8F8"/>
              </w:rPr>
              <w:t>Eating/ OR Feeding Behavior/</w:t>
            </w:r>
          </w:p>
        </w:tc>
      </w:tr>
      <w:tr w:rsidR="00520599" w:rsidRPr="0037450D" w14:paraId="0C101DEB" w14:textId="77777777" w:rsidTr="00520599">
        <w:trPr>
          <w:trHeight w:val="274"/>
        </w:trPr>
        <w:tc>
          <w:tcPr>
            <w:tcW w:w="256" w:type="pct"/>
          </w:tcPr>
          <w:p w14:paraId="5F476A9C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025" w:type="pct"/>
          </w:tcPr>
          <w:p w14:paraId="51D1D71C" w14:textId="7422B31B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FFFFF"/>
              </w:rPr>
              <w:t>exp Meals/</w:t>
            </w:r>
          </w:p>
        </w:tc>
        <w:tc>
          <w:tcPr>
            <w:tcW w:w="2720" w:type="pct"/>
          </w:tcPr>
          <w:p w14:paraId="7A363159" w14:textId="4516A721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FFFFF"/>
              </w:rPr>
              <w:t>exp Meals/</w:t>
            </w:r>
          </w:p>
        </w:tc>
      </w:tr>
      <w:tr w:rsidR="00520599" w:rsidRPr="0037450D" w14:paraId="144E57E0" w14:textId="77777777" w:rsidTr="00520599">
        <w:trPr>
          <w:trHeight w:val="333"/>
        </w:trPr>
        <w:tc>
          <w:tcPr>
            <w:tcW w:w="256" w:type="pct"/>
          </w:tcPr>
          <w:p w14:paraId="61587A24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025" w:type="pct"/>
          </w:tcPr>
          <w:p w14:paraId="1A5292A5" w14:textId="77CF9BC4" w:rsidR="00520599" w:rsidRPr="0037450D" w:rsidRDefault="00520599" w:rsidP="00520599">
            <w:pPr>
              <w:rPr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</w:rPr>
              <w:t>exp Diet/</w:t>
            </w:r>
          </w:p>
        </w:tc>
        <w:tc>
          <w:tcPr>
            <w:tcW w:w="2720" w:type="pct"/>
          </w:tcPr>
          <w:p w14:paraId="6CD07611" w14:textId="66413A19" w:rsidR="00520599" w:rsidRPr="0037450D" w:rsidRDefault="00520599" w:rsidP="00520599">
            <w:pPr>
              <w:rPr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</w:rPr>
              <w:t>exp Diet/</w:t>
            </w:r>
          </w:p>
        </w:tc>
      </w:tr>
      <w:tr w:rsidR="00520599" w:rsidRPr="0037450D" w14:paraId="709662BF" w14:textId="77777777" w:rsidTr="00520599">
        <w:trPr>
          <w:trHeight w:val="350"/>
        </w:trPr>
        <w:tc>
          <w:tcPr>
            <w:tcW w:w="256" w:type="pct"/>
          </w:tcPr>
          <w:p w14:paraId="1C8DDCDB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025" w:type="pct"/>
          </w:tcPr>
          <w:p w14:paraId="095E850B" w14:textId="536BF531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</w:rPr>
              <w:t>5 or 6 or 7</w:t>
            </w:r>
          </w:p>
        </w:tc>
        <w:tc>
          <w:tcPr>
            <w:tcW w:w="2720" w:type="pct"/>
          </w:tcPr>
          <w:p w14:paraId="0A22B56A" w14:textId="77777777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Style w:val="searchhistory-search-term"/>
                <w:rFonts w:cs="Arial"/>
                <w:color w:val="2D2D2D"/>
                <w:sz w:val="24"/>
                <w:szCs w:val="24"/>
              </w:rPr>
              <w:t>5 OR 6 OR 7</w:t>
            </w:r>
          </w:p>
        </w:tc>
      </w:tr>
      <w:tr w:rsidR="00520599" w:rsidRPr="0037450D" w14:paraId="047B3542" w14:textId="77777777" w:rsidTr="00520599">
        <w:trPr>
          <w:trHeight w:val="365"/>
        </w:trPr>
        <w:tc>
          <w:tcPr>
            <w:tcW w:w="256" w:type="pct"/>
          </w:tcPr>
          <w:p w14:paraId="54571EEA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2025" w:type="pct"/>
          </w:tcPr>
          <w:p w14:paraId="2D49D5A5" w14:textId="77777777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8F8F8"/>
              </w:rPr>
              <w:t>Diet, Healthy/</w:t>
            </w:r>
          </w:p>
        </w:tc>
        <w:tc>
          <w:tcPr>
            <w:tcW w:w="2720" w:type="pct"/>
          </w:tcPr>
          <w:p w14:paraId="0495DE3B" w14:textId="77777777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8F8F8"/>
              </w:rPr>
              <w:t>Diet, Healthy/</w:t>
            </w:r>
          </w:p>
        </w:tc>
      </w:tr>
      <w:tr w:rsidR="00520599" w:rsidRPr="0037450D" w14:paraId="43A5C753" w14:textId="77777777" w:rsidTr="00520599">
        <w:trPr>
          <w:trHeight w:val="365"/>
        </w:trPr>
        <w:tc>
          <w:tcPr>
            <w:tcW w:w="256" w:type="pct"/>
          </w:tcPr>
          <w:p w14:paraId="05B6E4D2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2025" w:type="pct"/>
          </w:tcPr>
          <w:p w14:paraId="5474F679" w14:textId="77777777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FFFFF"/>
              </w:rPr>
              <w:t>Diet, Western/</w:t>
            </w:r>
          </w:p>
        </w:tc>
        <w:tc>
          <w:tcPr>
            <w:tcW w:w="2720" w:type="pct"/>
          </w:tcPr>
          <w:p w14:paraId="262063EA" w14:textId="77777777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FFFFF"/>
              </w:rPr>
              <w:t>Diet, Western/</w:t>
            </w:r>
          </w:p>
        </w:tc>
      </w:tr>
      <w:tr w:rsidR="00520599" w:rsidRPr="0037450D" w14:paraId="6DD62F3B" w14:textId="77777777" w:rsidTr="00520599">
        <w:trPr>
          <w:trHeight w:val="350"/>
        </w:trPr>
        <w:tc>
          <w:tcPr>
            <w:tcW w:w="256" w:type="pct"/>
          </w:tcPr>
          <w:p w14:paraId="49DC8149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2025" w:type="pct"/>
          </w:tcPr>
          <w:p w14:paraId="2B58A7F6" w14:textId="77777777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8F8F8"/>
              </w:rPr>
              <w:t>Feeding Behavior/</w:t>
            </w:r>
          </w:p>
        </w:tc>
        <w:tc>
          <w:tcPr>
            <w:tcW w:w="2720" w:type="pct"/>
          </w:tcPr>
          <w:p w14:paraId="03304510" w14:textId="77777777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8F8F8"/>
              </w:rPr>
              <w:t>Feeding Behavior/</w:t>
            </w:r>
          </w:p>
        </w:tc>
      </w:tr>
      <w:tr w:rsidR="00520599" w:rsidRPr="0037450D" w14:paraId="379F87CA" w14:textId="77777777" w:rsidTr="00520599">
        <w:trPr>
          <w:trHeight w:val="3102"/>
        </w:trPr>
        <w:tc>
          <w:tcPr>
            <w:tcW w:w="256" w:type="pct"/>
          </w:tcPr>
          <w:p w14:paraId="4CDEE205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2025" w:type="pct"/>
          </w:tcPr>
          <w:p w14:paraId="17F30F9F" w14:textId="62AB0028" w:rsidR="00520599" w:rsidRPr="0037450D" w:rsidRDefault="00520599" w:rsidP="00520599">
            <w:pPr>
              <w:rPr>
                <w:rFonts w:cs="Arial"/>
                <w:noProof w:val="0"/>
                <w:color w:val="353535"/>
                <w:sz w:val="24"/>
                <w:szCs w:val="24"/>
              </w:rPr>
            </w:pPr>
            <w:r w:rsidRPr="0037450D">
              <w:rPr>
                <w:rStyle w:val="searchhistory-search-term"/>
                <w:rFonts w:cs="Arial"/>
                <w:color w:val="353535"/>
                <w:sz w:val="24"/>
                <w:szCs w:val="24"/>
              </w:rPr>
              <w:t>("Eating window" or "eating interval" or "Mistimed eating" or "Dinner to bedtime" or "Eating frequency" or "Eating occasions" or "post-dinner and sleep" or "Time gap between each meal" or "Time-restricted eating" or "Late eating" or "Meal timing" or "Eating duration" or "Late night dinner" or "Eating habits, diet" or "feeding behavior" or meal or diet).tw,kf.</w:t>
            </w:r>
          </w:p>
          <w:p w14:paraId="1D91C6D7" w14:textId="318D08CE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</w:p>
        </w:tc>
        <w:tc>
          <w:tcPr>
            <w:tcW w:w="2720" w:type="pct"/>
          </w:tcPr>
          <w:p w14:paraId="231602B3" w14:textId="16E7BBCC" w:rsidR="00520599" w:rsidRPr="0037450D" w:rsidRDefault="00520599" w:rsidP="00520599">
            <w:pPr>
              <w:rPr>
                <w:rFonts w:cs="Arial"/>
                <w:noProof w:val="0"/>
                <w:color w:val="353535"/>
                <w:sz w:val="24"/>
                <w:szCs w:val="24"/>
              </w:rPr>
            </w:pPr>
            <w:r w:rsidRPr="0037450D">
              <w:rPr>
                <w:rStyle w:val="searchhistory-search-term"/>
                <w:rFonts w:cs="Arial"/>
                <w:color w:val="353535"/>
                <w:sz w:val="24"/>
                <w:szCs w:val="24"/>
              </w:rPr>
              <w:t>("Eating window" OR "eating interval" OR "Mistimed eating" OR "Dinner to bedtime" OR "Eating frequency" OR "Eating occasions" OR "post-dinner and sleep" OR "Time gap between each meal" OR "Time-restricted eating" OR "Late eating" OR "Meal timing" OR "Eating duration" OR "Late night dinner" OR "Eating habits, diet" OR "feeding behavior" OR meal or diet).tw,kf.</w:t>
            </w:r>
          </w:p>
          <w:p w14:paraId="7C85E498" w14:textId="531C4179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</w:p>
        </w:tc>
      </w:tr>
      <w:tr w:rsidR="00520599" w:rsidRPr="0037450D" w14:paraId="3F5A8B65" w14:textId="77777777" w:rsidTr="00520599">
        <w:trPr>
          <w:trHeight w:val="350"/>
        </w:trPr>
        <w:tc>
          <w:tcPr>
            <w:tcW w:w="256" w:type="pct"/>
          </w:tcPr>
          <w:p w14:paraId="7E2931DC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13</w:t>
            </w:r>
          </w:p>
        </w:tc>
        <w:tc>
          <w:tcPr>
            <w:tcW w:w="2025" w:type="pct"/>
          </w:tcPr>
          <w:p w14:paraId="0D6AD131" w14:textId="00C476FA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  <w:shd w:val="clear" w:color="auto" w:fill="F8F8F8"/>
              </w:rPr>
              <w:t>8 or 9</w:t>
            </w:r>
          </w:p>
        </w:tc>
        <w:tc>
          <w:tcPr>
            <w:tcW w:w="2720" w:type="pct"/>
          </w:tcPr>
          <w:p w14:paraId="55E7F979" w14:textId="403EBC29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</w:rPr>
              <w:t>8 OR 9</w:t>
            </w:r>
          </w:p>
        </w:tc>
      </w:tr>
      <w:tr w:rsidR="00520599" w:rsidRPr="0037450D" w14:paraId="0D17213E" w14:textId="77777777" w:rsidTr="00520599">
        <w:trPr>
          <w:trHeight w:val="365"/>
        </w:trPr>
        <w:tc>
          <w:tcPr>
            <w:tcW w:w="256" w:type="pct"/>
          </w:tcPr>
          <w:p w14:paraId="0FA285E0" w14:textId="77777777" w:rsidR="00520599" w:rsidRPr="0037450D" w:rsidRDefault="00520599" w:rsidP="00520599">
            <w:pPr>
              <w:rPr>
                <w:rFonts w:cs="Arial"/>
                <w:sz w:val="24"/>
                <w:szCs w:val="24"/>
              </w:rPr>
            </w:pPr>
            <w:r w:rsidRPr="0037450D">
              <w:rPr>
                <w:rFonts w:cs="Arial"/>
                <w:sz w:val="24"/>
                <w:szCs w:val="24"/>
              </w:rPr>
              <w:t>14</w:t>
            </w:r>
          </w:p>
        </w:tc>
        <w:tc>
          <w:tcPr>
            <w:tcW w:w="2025" w:type="pct"/>
          </w:tcPr>
          <w:p w14:paraId="68F6903B" w14:textId="50445BC0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</w:rPr>
              <w:t>4 and 10</w:t>
            </w:r>
          </w:p>
        </w:tc>
        <w:tc>
          <w:tcPr>
            <w:tcW w:w="2720" w:type="pct"/>
          </w:tcPr>
          <w:p w14:paraId="56080791" w14:textId="392AB543" w:rsidR="00520599" w:rsidRPr="0037450D" w:rsidRDefault="00520599" w:rsidP="00520599">
            <w:pPr>
              <w:rPr>
                <w:rStyle w:val="searchhistory-search-term"/>
                <w:rFonts w:cs="Arial"/>
                <w:color w:val="2D2D2D"/>
                <w:sz w:val="24"/>
                <w:szCs w:val="24"/>
              </w:rPr>
            </w:pPr>
            <w:r w:rsidRPr="0037450D">
              <w:rPr>
                <w:rFonts w:cs="Arial"/>
                <w:color w:val="2D2D2D"/>
                <w:sz w:val="24"/>
                <w:szCs w:val="24"/>
              </w:rPr>
              <w:t>4 AND 10</w:t>
            </w:r>
          </w:p>
        </w:tc>
      </w:tr>
    </w:tbl>
    <w:p w14:paraId="366C90EE" w14:textId="77777777" w:rsidR="00520599" w:rsidRPr="0037450D" w:rsidRDefault="00520599">
      <w:pPr>
        <w:rPr>
          <w:rFonts w:cs="Arial"/>
          <w:sz w:val="24"/>
          <w:szCs w:val="24"/>
        </w:rPr>
      </w:pPr>
    </w:p>
    <w:p w14:paraId="413ABDC9" w14:textId="77777777" w:rsidR="00520599" w:rsidRPr="0037450D" w:rsidRDefault="00520599" w:rsidP="00520599">
      <w:pPr>
        <w:spacing w:after="0" w:line="360" w:lineRule="auto"/>
        <w:jc w:val="both"/>
        <w:rPr>
          <w:rFonts w:cs="Arial"/>
          <w:color w:val="212121"/>
          <w:sz w:val="24"/>
          <w:szCs w:val="24"/>
          <w:shd w:val="clear" w:color="auto" w:fill="FFFFFF"/>
        </w:rPr>
      </w:pPr>
      <w:r w:rsidRPr="0037450D">
        <w:rPr>
          <w:rFonts w:cs="Arial"/>
          <w:b/>
          <w:bCs/>
          <w:color w:val="212121"/>
          <w:sz w:val="24"/>
          <w:szCs w:val="24"/>
          <w:shd w:val="clear" w:color="auto" w:fill="FFFFFF"/>
        </w:rPr>
        <w:lastRenderedPageBreak/>
        <w:t>Supplementary Table 2</w:t>
      </w:r>
      <w:r w:rsidRPr="0037450D">
        <w:rPr>
          <w:rFonts w:cs="Arial"/>
          <w:color w:val="212121"/>
          <w:sz w:val="24"/>
          <w:szCs w:val="24"/>
          <w:shd w:val="clear" w:color="auto" w:fill="FFFFFF"/>
        </w:rPr>
        <w:t>: Summary of data extraction from the eligible artic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7"/>
        <w:gridCol w:w="7399"/>
      </w:tblGrid>
      <w:tr w:rsidR="00520599" w:rsidRPr="0037450D" w14:paraId="4D7C48D2" w14:textId="77777777" w:rsidTr="00520599">
        <w:tc>
          <w:tcPr>
            <w:tcW w:w="897" w:type="pct"/>
          </w:tcPr>
          <w:p w14:paraId="058F981F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b/>
                <w:bCs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b/>
                <w:bCs/>
                <w:color w:val="000000" w:themeColor="text1"/>
                <w:sz w:val="24"/>
                <w:szCs w:val="24"/>
              </w:rPr>
              <w:t xml:space="preserve">Domains </w:t>
            </w:r>
          </w:p>
        </w:tc>
        <w:tc>
          <w:tcPr>
            <w:tcW w:w="4103" w:type="pct"/>
          </w:tcPr>
          <w:p w14:paraId="70CB9767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b/>
                <w:bCs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b/>
                <w:bCs/>
                <w:color w:val="000000" w:themeColor="text1"/>
                <w:sz w:val="24"/>
                <w:szCs w:val="24"/>
              </w:rPr>
              <w:t xml:space="preserve">Data to be extracted </w:t>
            </w:r>
          </w:p>
        </w:tc>
      </w:tr>
      <w:tr w:rsidR="00520599" w:rsidRPr="0037450D" w14:paraId="34565FD2" w14:textId="77777777" w:rsidTr="00520599">
        <w:tc>
          <w:tcPr>
            <w:tcW w:w="897" w:type="pct"/>
          </w:tcPr>
          <w:p w14:paraId="34028A9D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General </w:t>
            </w:r>
          </w:p>
        </w:tc>
        <w:tc>
          <w:tcPr>
            <w:tcW w:w="4103" w:type="pct"/>
          </w:tcPr>
          <w:p w14:paraId="608C7935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Name of the first author</w:t>
            </w:r>
          </w:p>
          <w:p w14:paraId="0812CDBC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Year of publication </w:t>
            </w:r>
          </w:p>
          <w:p w14:paraId="546B52DA" w14:textId="0A94723F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CRC risk or mortality </w:t>
            </w:r>
          </w:p>
        </w:tc>
      </w:tr>
      <w:tr w:rsidR="00520599" w:rsidRPr="0037450D" w14:paraId="55D82672" w14:textId="77777777" w:rsidTr="00520599">
        <w:tc>
          <w:tcPr>
            <w:tcW w:w="897" w:type="pct"/>
          </w:tcPr>
          <w:p w14:paraId="70A6C0F8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4103" w:type="pct"/>
          </w:tcPr>
          <w:p w14:paraId="4845E773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Study area/country</w:t>
            </w:r>
          </w:p>
          <w:p w14:paraId="3CCCFC45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Study design</w:t>
            </w:r>
          </w:p>
          <w:p w14:paraId="1EF6C693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Study participants</w:t>
            </w:r>
          </w:p>
          <w:p w14:paraId="7C2CB144" w14:textId="58FF93B8" w:rsidR="00520599" w:rsidRPr="0037450D" w:rsidRDefault="008D552B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24-hour eating pattern indicator (meal frequency, meal timing, snacking frequency, breakfast etc)</w:t>
            </w:r>
          </w:p>
          <w:p w14:paraId="2C5F7FD1" w14:textId="77777777" w:rsidR="008D552B" w:rsidRPr="0037450D" w:rsidRDefault="00520599" w:rsidP="008D552B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The measure of the association between </w:t>
            </w:r>
            <w:r w:rsidR="008D552B"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24-hour eating pattern indicator </w:t>
            </w:r>
          </w:p>
          <w:p w14:paraId="5235D0D8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Tools used for measuring </w:t>
            </w:r>
            <w:r w:rsidR="008D552B"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24-hour eating pattern indicator </w:t>
            </w:r>
          </w:p>
          <w:p w14:paraId="7140966F" w14:textId="7965AF2C" w:rsidR="008D552B" w:rsidRPr="0037450D" w:rsidRDefault="008D552B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CRC risk or mortality assessment methods </w:t>
            </w:r>
          </w:p>
        </w:tc>
      </w:tr>
      <w:tr w:rsidR="00520599" w:rsidRPr="0037450D" w14:paraId="09226534" w14:textId="77777777" w:rsidTr="00520599">
        <w:tc>
          <w:tcPr>
            <w:tcW w:w="897" w:type="pct"/>
          </w:tcPr>
          <w:p w14:paraId="6047C2A5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Results </w:t>
            </w:r>
          </w:p>
        </w:tc>
        <w:tc>
          <w:tcPr>
            <w:tcW w:w="4103" w:type="pct"/>
          </w:tcPr>
          <w:p w14:paraId="3C032EF9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Cases and the total number of participants</w:t>
            </w:r>
          </w:p>
          <w:p w14:paraId="612DEA09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Age group of study participants when applicable </w:t>
            </w:r>
          </w:p>
          <w:p w14:paraId="39784478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Sex</w:t>
            </w:r>
          </w:p>
          <w:p w14:paraId="55E78A55" w14:textId="77777777" w:rsidR="00520599" w:rsidRPr="0037450D" w:rsidRDefault="00520599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>Estimates of association with 95%CI</w:t>
            </w:r>
          </w:p>
          <w:p w14:paraId="33F16165" w14:textId="77777777" w:rsidR="008D552B" w:rsidRPr="0037450D" w:rsidRDefault="008D552B" w:rsidP="008D552B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24-hour eating pattern indicator </w:t>
            </w:r>
          </w:p>
          <w:p w14:paraId="19345EB8" w14:textId="4FFF0B70" w:rsidR="00520599" w:rsidRPr="0037450D" w:rsidRDefault="008D552B" w:rsidP="001D17EF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Main conclusion </w:t>
            </w:r>
            <w:r w:rsidR="00520599" w:rsidRPr="0037450D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4890720A" w14:textId="77777777" w:rsidR="00520599" w:rsidRPr="0037450D" w:rsidRDefault="00520599">
      <w:pPr>
        <w:rPr>
          <w:rFonts w:cs="Arial"/>
          <w:sz w:val="24"/>
          <w:szCs w:val="24"/>
        </w:rPr>
      </w:pPr>
    </w:p>
    <w:p w14:paraId="0A9430FD" w14:textId="77777777" w:rsidR="00520599" w:rsidRDefault="00520599">
      <w:pPr>
        <w:rPr>
          <w:rFonts w:cs="Arial"/>
          <w:sz w:val="24"/>
          <w:szCs w:val="24"/>
        </w:rPr>
      </w:pPr>
    </w:p>
    <w:p w14:paraId="1BDA4ADB" w14:textId="77777777" w:rsidR="00AA75E3" w:rsidRDefault="00AA75E3">
      <w:pPr>
        <w:rPr>
          <w:rFonts w:cs="Arial"/>
          <w:sz w:val="24"/>
          <w:szCs w:val="24"/>
        </w:rPr>
      </w:pPr>
    </w:p>
    <w:p w14:paraId="78D75BE3" w14:textId="77777777" w:rsidR="00AA75E3" w:rsidRDefault="00AA75E3">
      <w:pPr>
        <w:rPr>
          <w:rFonts w:cs="Arial"/>
          <w:sz w:val="24"/>
          <w:szCs w:val="24"/>
        </w:rPr>
      </w:pPr>
    </w:p>
    <w:p w14:paraId="39B0DD86" w14:textId="77777777" w:rsidR="00AA75E3" w:rsidRDefault="00AA75E3">
      <w:pPr>
        <w:rPr>
          <w:rFonts w:cs="Arial"/>
          <w:sz w:val="24"/>
          <w:szCs w:val="24"/>
        </w:rPr>
      </w:pPr>
    </w:p>
    <w:p w14:paraId="1BAB3867" w14:textId="77777777" w:rsidR="00AA75E3" w:rsidRDefault="00AA75E3">
      <w:pPr>
        <w:rPr>
          <w:rFonts w:cs="Arial"/>
          <w:sz w:val="24"/>
          <w:szCs w:val="24"/>
        </w:rPr>
      </w:pPr>
    </w:p>
    <w:p w14:paraId="100E7D42" w14:textId="77777777" w:rsidR="00AA75E3" w:rsidRDefault="00AA75E3">
      <w:pPr>
        <w:rPr>
          <w:rFonts w:cs="Arial"/>
          <w:sz w:val="24"/>
          <w:szCs w:val="24"/>
        </w:rPr>
      </w:pPr>
    </w:p>
    <w:p w14:paraId="5C3B4143" w14:textId="77777777" w:rsidR="00AA75E3" w:rsidRDefault="00AA75E3">
      <w:pPr>
        <w:rPr>
          <w:rFonts w:cs="Arial"/>
          <w:sz w:val="24"/>
          <w:szCs w:val="24"/>
        </w:rPr>
      </w:pPr>
    </w:p>
    <w:p w14:paraId="01AB48C8" w14:textId="77777777" w:rsidR="00AA75E3" w:rsidRDefault="00AA75E3">
      <w:pPr>
        <w:rPr>
          <w:rFonts w:cs="Arial"/>
          <w:sz w:val="24"/>
          <w:szCs w:val="24"/>
        </w:rPr>
      </w:pPr>
    </w:p>
    <w:p w14:paraId="4BC66221" w14:textId="77777777" w:rsidR="00AA75E3" w:rsidRDefault="00AA75E3">
      <w:pPr>
        <w:rPr>
          <w:rFonts w:cs="Arial"/>
          <w:sz w:val="24"/>
          <w:szCs w:val="24"/>
        </w:rPr>
      </w:pPr>
    </w:p>
    <w:p w14:paraId="26303B38" w14:textId="77777777" w:rsidR="00AA75E3" w:rsidRPr="0037450D" w:rsidRDefault="00AA75E3">
      <w:pPr>
        <w:rPr>
          <w:rFonts w:cs="Arial"/>
          <w:sz w:val="24"/>
          <w:szCs w:val="24"/>
        </w:rPr>
      </w:pPr>
    </w:p>
    <w:p w14:paraId="2A13CBD4" w14:textId="2ACB2428" w:rsidR="00520599" w:rsidRPr="0037450D" w:rsidRDefault="00520599" w:rsidP="00520599">
      <w:pPr>
        <w:rPr>
          <w:rFonts w:cs="Arial"/>
          <w:sz w:val="24"/>
          <w:szCs w:val="24"/>
        </w:rPr>
      </w:pPr>
      <w:r w:rsidRPr="0037450D">
        <w:rPr>
          <w:rFonts w:cs="Arial"/>
          <w:b/>
          <w:bCs/>
          <w:sz w:val="24"/>
          <w:szCs w:val="24"/>
        </w:rPr>
        <w:lastRenderedPageBreak/>
        <w:t>Supplementary Table 3</w:t>
      </w:r>
      <w:r w:rsidRPr="0037450D">
        <w:rPr>
          <w:rFonts w:cs="Arial"/>
          <w:sz w:val="24"/>
          <w:szCs w:val="24"/>
        </w:rPr>
        <w:t xml:space="preserve">: Reason for exclusion </w:t>
      </w:r>
      <w:r w:rsidR="008D552B" w:rsidRPr="0037450D">
        <w:rPr>
          <w:rFonts w:cs="Arial"/>
          <w:sz w:val="24"/>
          <w:szCs w:val="24"/>
        </w:rPr>
        <w:t>of</w:t>
      </w:r>
      <w:r w:rsidRPr="0037450D">
        <w:rPr>
          <w:rFonts w:cs="Arial"/>
          <w:sz w:val="24"/>
          <w:szCs w:val="24"/>
        </w:rPr>
        <w:t xml:space="preserve"> artic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2"/>
        <w:gridCol w:w="5672"/>
        <w:gridCol w:w="1962"/>
      </w:tblGrid>
      <w:tr w:rsidR="0037450D" w:rsidRPr="0037450D" w14:paraId="10FF53F0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9B20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thors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CD6E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t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E880" w14:textId="49622104" w:rsidR="0037450D" w:rsidRPr="00AF00C6" w:rsidRDefault="004B7195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Reason for exclusion </w:t>
            </w:r>
          </w:p>
        </w:tc>
      </w:tr>
      <w:tr w:rsidR="0037450D" w:rsidRPr="0037450D" w14:paraId="5E07C50E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E512" w14:textId="691804AC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irghani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9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CF09" w14:textId="59DED496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relationship between sleep duration, dinner to bedtime, and colorectal cancer: a review of the literatur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4870" w14:textId="3D0BCDC1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view</w:t>
            </w:r>
          </w:p>
        </w:tc>
      </w:tr>
      <w:tr w:rsidR="0037450D" w:rsidRPr="0037450D" w14:paraId="6CE683D0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9827" w14:textId="4F9E6368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i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03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C970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ating frequency and colon cancer risk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8DF9" w14:textId="17A504EA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uplicate</w:t>
            </w:r>
          </w:p>
        </w:tc>
      </w:tr>
      <w:tr w:rsidR="0037450D" w:rsidRPr="0037450D" w14:paraId="669CDF93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B427" w14:textId="2C81DDB0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u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20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8415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udy on the relationship between diet and environmental exposure-related factors and the incidence of colorectal canc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120A" w14:textId="77D400CD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dividual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food eating frequency </w:t>
            </w:r>
          </w:p>
        </w:tc>
      </w:tr>
      <w:tr w:rsidR="0037450D" w:rsidRPr="0037450D" w14:paraId="341FD0E4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F15B" w14:textId="0C9D012C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abel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2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EA6B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basis and design for time-restricted eating compared with daily calorie restriction for weight loss and colorectal cancer risk reduction trial (TRE-CRC tria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F44C" w14:textId="7F0A3C4C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tocol</w:t>
            </w:r>
          </w:p>
        </w:tc>
      </w:tr>
      <w:tr w:rsidR="0037450D" w:rsidRPr="0037450D" w14:paraId="77525E25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8708" w14:textId="3925B45F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Jin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2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3E0A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pidemiological characteristics of early-onset colorectal cancer: a prospective cohort study from a single cent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B609" w14:textId="37A2ED7E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exposure</w:t>
            </w:r>
          </w:p>
        </w:tc>
      </w:tr>
      <w:tr w:rsidR="0037450D" w:rsidRPr="0037450D" w14:paraId="44983D38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9A6B" w14:textId="44476DEC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 Verdier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1992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7E30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ating frequency-a neglected risk factor for colon cancer?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E6DA" w14:textId="1A43504A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uplicate</w:t>
            </w:r>
          </w:p>
        </w:tc>
      </w:tr>
      <w:tr w:rsidR="0037450D" w:rsidRPr="0037450D" w14:paraId="0B650368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6948" w14:textId="54EABFEE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deem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2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D8B7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etary risk factors in gastrointestinal cancers: A case-control study in North India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BD33" w14:textId="086E83EF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exposure</w:t>
            </w:r>
          </w:p>
        </w:tc>
      </w:tr>
      <w:tr w:rsidR="0037450D" w:rsidRPr="0037450D" w14:paraId="1310FBF1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50E6" w14:textId="5031520D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latuzzo</w:t>
            </w:r>
            <w:proofErr w:type="spellEnd"/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22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0F1C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ption of Yoghurt and Other Dairy Products and Risk of Colorectal Cancer in Iran: The IROPICAN Study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7353" w14:textId="191E9308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exposure</w:t>
            </w:r>
          </w:p>
        </w:tc>
      </w:tr>
      <w:tr w:rsidR="0037450D" w:rsidRPr="0037450D" w14:paraId="1F0AA751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F64A" w14:textId="3F0DDEA5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ishehsari</w:t>
            </w:r>
            <w:proofErr w:type="spellEnd"/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20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F795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bnormal Eating Patterns Cause Circadian Disruption and Promote Alcohol-Associated Colon Carcinogenesis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F974" w14:textId="300D3284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he study 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as 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nducted in 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n 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imal model</w:t>
            </w:r>
          </w:p>
        </w:tc>
      </w:tr>
      <w:tr w:rsidR="0037450D" w:rsidRPr="0037450D" w14:paraId="7E4F4A50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8F89" w14:textId="61080F32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ernia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 2021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5E58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etary Factors Modulating Colorectal Carcinogenesis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4218" w14:textId="220E012A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view</w:t>
            </w:r>
          </w:p>
        </w:tc>
      </w:tr>
      <w:tr w:rsidR="0037450D" w:rsidRPr="0037450D" w14:paraId="7D8D5959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D6B9" w14:textId="21A694A3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anjavi</w:t>
            </w:r>
            <w:proofErr w:type="spellEnd"/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9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C59A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ate effect of the food consumption on colorectal cancer rate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6AB5" w14:textId="2FDF529B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exposure</w:t>
            </w:r>
          </w:p>
        </w:tc>
      </w:tr>
      <w:tr w:rsidR="0037450D" w:rsidRPr="0037450D" w14:paraId="5E29E0C2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A2FE" w14:textId="71810B06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sheridah</w:t>
            </w:r>
            <w:proofErr w:type="spellEnd"/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8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18C6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et, obesity and colorectal carcinoma risk: results from a national cancer registry-based middle-eastern study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500E" w14:textId="2F18AE78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dividual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food eating frequency</w:t>
            </w:r>
          </w:p>
        </w:tc>
      </w:tr>
      <w:tr w:rsidR="0037450D" w:rsidRPr="0037450D" w14:paraId="18558915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4ABF" w14:textId="6D77B628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fiana</w:t>
            </w:r>
            <w:proofErr w:type="spellEnd"/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95C5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ssociation between Dietary and Lifestyle Indices and Colorectal Cancer in Oman: A Case-Control Study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6CED" w14:textId="5A7E7330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dividual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food eating frequency</w:t>
            </w:r>
          </w:p>
        </w:tc>
      </w:tr>
      <w:tr w:rsidR="0037450D" w:rsidRPr="0037450D" w14:paraId="30E6EA65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9AF6" w14:textId="1D62B4F8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Zhang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3FAA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joint effects of major lifestyle factors on colorectal cancer risk among Chinese men: A prospective cohort study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419C" w14:textId="298CC480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exposure </w:t>
            </w:r>
          </w:p>
        </w:tc>
      </w:tr>
      <w:tr w:rsidR="0037450D" w:rsidRPr="0037450D" w14:paraId="2C0989B5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EDAC" w14:textId="41C04069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wis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 201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BC42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cial differences in dietary changes and quality of life after a colorectal cancer diagnosis: a follow-up of the Study of Outcomes in Colorectal Cancer Survivors cohort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F6A2" w14:textId="6DB01DC0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outcomes</w:t>
            </w:r>
          </w:p>
        </w:tc>
      </w:tr>
      <w:tr w:rsidR="0037450D" w:rsidRPr="0037450D" w14:paraId="487854DA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AB1E" w14:textId="149C581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etang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7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DEA6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ets link metabolic syndrome and colorectal cancer development (Review)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3FDB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Exclusion reason: Review; </w:t>
            </w:r>
          </w:p>
        </w:tc>
      </w:tr>
      <w:tr w:rsidR="0037450D" w:rsidRPr="0037450D" w14:paraId="72B1E84F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140D" w14:textId="1217959A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Angelo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6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E415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etary risk factors for colorectal cancer in Brazil: a case control study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C7DA" w14:textId="2899A24B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dividual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food eating frequency </w:t>
            </w:r>
          </w:p>
        </w:tc>
      </w:tr>
      <w:tr w:rsidR="0037450D" w:rsidRPr="0037450D" w14:paraId="77E3776D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110B" w14:textId="665D70FE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Zhong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9538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etary fiber and fiber fraction intakes and colorectal cancer risk in Chinese adults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2C61" w14:textId="78DFDF1B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exposure</w:t>
            </w:r>
          </w:p>
        </w:tc>
      </w:tr>
      <w:tr w:rsidR="0037450D" w:rsidRPr="0037450D" w14:paraId="63AB5534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89E7" w14:textId="031F7589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hfouz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68D6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role of dietary and lifestyle factors in the development of colorectal cancer: case control study in Minia, Egypt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AEB7" w14:textId="1D7CCB21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dividual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food eating frequency</w:t>
            </w:r>
          </w:p>
        </w:tc>
      </w:tr>
      <w:tr w:rsidR="0037450D" w:rsidRPr="0037450D" w14:paraId="43A1D7C2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AAF8" w14:textId="0DB0175A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obinson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199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2F5B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Is dietary restriction always necessary in </w:t>
            </w: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emoccult</w:t>
            </w:r>
            <w:proofErr w:type="spellEnd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screening for colorectal neoplasia?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A507" w14:textId="4F723D49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37450D" w:rsidRPr="0037450D" w14:paraId="04F7A144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FBA1" w14:textId="59C38A13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siountsioura</w:t>
            </w:r>
            <w:proofErr w:type="spellEnd"/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1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9187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tailed assessment of nutritional status and eating patterns in children with gastrointestinal diseases attending an outpatients clinic and contemporary healthy controls.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C88C" w14:textId="3F2BDC6D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outcomes</w:t>
            </w:r>
          </w:p>
        </w:tc>
      </w:tr>
      <w:tr w:rsidR="0037450D" w:rsidRPr="0037450D" w14:paraId="6DA7650F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7197" w14:textId="5A7C4C74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anslated by Content Engine LLC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, 2023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660C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ating habits that can lead to colon canc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ADE8" w14:textId="65CEBC40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Newsletter  article </w:t>
            </w:r>
          </w:p>
        </w:tc>
      </w:tr>
      <w:tr w:rsidR="0037450D" w:rsidRPr="0037450D" w14:paraId="0DF95475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F11A" w14:textId="5511B50A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Li  2023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2635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linical Trial: Time-Restricted Eating Versus Nutritional </w:t>
            </w:r>
            <w:proofErr w:type="spellStart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unseling</w:t>
            </w:r>
            <w:proofErr w:type="spellEnd"/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for the Reduction of Radiation or Chemoradiation Tx Side Effects in Patients With Prostate, Cervical, or Rectal Cance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B1F9" w14:textId="4718DAC3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Undergoing RCT: Expected to be completed on 1027/01/01; </w:t>
            </w:r>
          </w:p>
        </w:tc>
      </w:tr>
      <w:tr w:rsidR="0037450D" w:rsidRPr="0037450D" w14:paraId="60D3AEDE" w14:textId="77777777" w:rsidTr="0037450D">
        <w:trPr>
          <w:trHeight w:val="30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CC6B" w14:textId="5F1427A4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uang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, 2001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41CC" w14:textId="77777777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ating frequency, intake of flavonoids, glutathione and trypsin inhibitors, use of nonsteroidal anti -inflammatory drugs and the prevalence of colorectal adenoma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152A" w14:textId="5B003650" w:rsidR="0037450D" w:rsidRPr="00AF00C6" w:rsidRDefault="0037450D" w:rsidP="00AF00C6">
            <w:pPr>
              <w:spacing w:after="0" w:line="240" w:lineRule="auto"/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lorectal </w:t>
            </w:r>
            <w:r w:rsidRPr="0037450D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enoma</w:t>
            </w:r>
            <w:r w:rsidRPr="00AF00C6">
              <w:rPr>
                <w:rFonts w:eastAsia="Times New Roman" w:cs="Arial"/>
                <w:noProof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</w:p>
        </w:tc>
      </w:tr>
    </w:tbl>
    <w:p w14:paraId="63028A8C" w14:textId="77777777" w:rsidR="00AF00C6" w:rsidRPr="0037450D" w:rsidRDefault="00AF00C6" w:rsidP="00520599">
      <w:pPr>
        <w:rPr>
          <w:rFonts w:cs="Arial"/>
          <w:sz w:val="24"/>
          <w:szCs w:val="24"/>
        </w:rPr>
      </w:pPr>
    </w:p>
    <w:p w14:paraId="73C8FD95" w14:textId="77777777" w:rsidR="00D60819" w:rsidRDefault="00D60819" w:rsidP="00520599">
      <w:pPr>
        <w:rPr>
          <w:rFonts w:cs="Arial"/>
          <w:sz w:val="24"/>
          <w:szCs w:val="24"/>
        </w:rPr>
        <w:sectPr w:rsidR="00D60819" w:rsidSect="005205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3EDF31" w14:textId="29065084" w:rsidR="00AA430F" w:rsidRDefault="00263403" w:rsidP="00520599">
      <w:r>
        <w:lastRenderedPageBreak/>
        <w:drawing>
          <wp:inline distT="0" distB="0" distL="0" distR="0" wp14:anchorId="17128292" wp14:editId="5600387E">
            <wp:extent cx="5731510" cy="4298950"/>
            <wp:effectExtent l="0" t="0" r="2540" b="6350"/>
            <wp:docPr id="184587816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878162" name="Graphic 1845878162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0819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676307" wp14:editId="7B4EE146">
                <wp:simplePos x="0" y="0"/>
                <wp:positionH relativeFrom="column">
                  <wp:posOffset>7315200</wp:posOffset>
                </wp:positionH>
                <wp:positionV relativeFrom="paragraph">
                  <wp:posOffset>-3498850</wp:posOffset>
                </wp:positionV>
                <wp:extent cx="2254250" cy="2089150"/>
                <wp:effectExtent l="0" t="0" r="12700" b="25400"/>
                <wp:wrapNone/>
                <wp:docPr id="423076125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4250" cy="2089150"/>
                          <a:chOff x="0" y="0"/>
                          <a:chExt cx="2254250" cy="2089150"/>
                        </a:xfrm>
                      </wpg:grpSpPr>
                      <wpg:grpSp>
                        <wpg:cNvPr id="944309533" name="Group 9"/>
                        <wpg:cNvGrpSpPr/>
                        <wpg:grpSpPr>
                          <a:xfrm>
                            <a:off x="12700" y="330200"/>
                            <a:ext cx="2241550" cy="1758950"/>
                            <a:chOff x="0" y="0"/>
                            <a:chExt cx="2349500" cy="1517650"/>
                          </a:xfrm>
                        </wpg:grpSpPr>
                        <wps:wsp>
                          <wps:cNvPr id="1744380597" name="Rectangle 6"/>
                          <wps:cNvSpPr/>
                          <wps:spPr>
                            <a:xfrm>
                              <a:off x="0" y="0"/>
                              <a:ext cx="2349500" cy="15176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524659062" name="Group 8"/>
                          <wpg:cNvGrpSpPr/>
                          <wpg:grpSpPr>
                            <a:xfrm>
                              <a:off x="63500" y="171921"/>
                              <a:ext cx="1898650" cy="1326679"/>
                              <a:chOff x="0" y="-69379"/>
                              <a:chExt cx="1898650" cy="1326679"/>
                            </a:xfrm>
                          </wpg:grpSpPr>
                          <wps:wsp>
                            <wps:cNvPr id="1127128882" name="Rectangle 2"/>
                            <wps:cNvSpPr/>
                            <wps:spPr>
                              <a:xfrm>
                                <a:off x="114300" y="-69379"/>
                                <a:ext cx="590550" cy="2725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>
                                  <a:lumMod val="40000"/>
                                  <a:lumOff val="6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01552910" name="Rectangle 2"/>
                            <wps:cNvSpPr/>
                            <wps:spPr>
                              <a:xfrm>
                                <a:off x="120650" y="215180"/>
                                <a:ext cx="584200" cy="29916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580166" name="Rectangle 2"/>
                            <wps:cNvSpPr/>
                            <wps:spPr>
                              <a:xfrm>
                                <a:off x="114300" y="523453"/>
                                <a:ext cx="590550" cy="37348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01960555" name="Text Box 4"/>
                            <wps:cNvSpPr txBox="1"/>
                            <wps:spPr>
                              <a:xfrm>
                                <a:off x="0" y="857250"/>
                                <a:ext cx="908050" cy="400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630443" w14:textId="77777777" w:rsidR="00D60819" w:rsidRDefault="00D60819" w:rsidP="00D60819">
                                  <w:r w:rsidRPr="00194A4D">
                                    <w:drawing>
                                      <wp:inline distT="0" distB="0" distL="0" distR="0" wp14:anchorId="120F2683" wp14:editId="6A453A71">
                                        <wp:extent cx="615950" cy="374650"/>
                                        <wp:effectExtent l="0" t="0" r="0" b="6350"/>
                                        <wp:docPr id="502926397" name="Picture 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19217" cy="376637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18328319" name="Text Box 5"/>
                            <wps:cNvSpPr txBox="1"/>
                            <wps:spPr>
                              <a:xfrm>
                                <a:off x="736600" y="896937"/>
                                <a:ext cx="1060450" cy="30819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DFEC7F" w14:textId="77777777" w:rsidR="00D60819" w:rsidRDefault="00D60819" w:rsidP="00D60819">
                                  <w:r>
                                    <w:t>No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16485207" name="Text Box 5"/>
                            <wps:cNvSpPr txBox="1"/>
                            <wps:spPr>
                              <a:xfrm>
                                <a:off x="749300" y="566387"/>
                                <a:ext cx="1143000" cy="2716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F0F246" w14:textId="77777777" w:rsidR="00D60819" w:rsidRDefault="00D60819" w:rsidP="00D60819">
                                  <w:r>
                                    <w:t>No associ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74799399" name="Text Box 5"/>
                            <wps:cNvSpPr txBox="1"/>
                            <wps:spPr>
                              <a:xfrm>
                                <a:off x="762000" y="245989"/>
                                <a:ext cx="1136650" cy="3096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693DC71" w14:textId="77777777" w:rsidR="00D60819" w:rsidRDefault="00D60819" w:rsidP="00D60819">
                                  <w:r>
                                    <w:t xml:space="preserve">Decrease risk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72320810" name="Text Box 5"/>
                            <wps:cNvSpPr txBox="1"/>
                            <wps:spPr>
                              <a:xfrm>
                                <a:off x="768350" y="-69379"/>
                                <a:ext cx="1123950" cy="31536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A9E42E" w14:textId="77777777" w:rsidR="00D60819" w:rsidRDefault="00D60819" w:rsidP="00D60819">
                                  <w:r>
                                    <w:t>Increased ris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680959749" name="Text Box 10"/>
                        <wps:cNvSpPr txBox="1"/>
                        <wps:spPr>
                          <a:xfrm>
                            <a:off x="0" y="0"/>
                            <a:ext cx="2254250" cy="3175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5238BF5" w14:textId="77777777" w:rsidR="00D60819" w:rsidRPr="00733033" w:rsidRDefault="00D60819" w:rsidP="00D6081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733033">
                                <w:rPr>
                                  <w:sz w:val="24"/>
                                  <w:szCs w:val="24"/>
                                </w:rPr>
                                <w:t>Ke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676307" id="Group 11" o:spid="_x0000_s1026" style="position:absolute;margin-left:8in;margin-top:-275.5pt;width:177.5pt;height:164.5pt;z-index:251659264" coordsize="22542,208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">
                <v:group id="Group 9" o:spid="_x0000_s1027" style="position:absolute;left:127;top:3302;width:22415;height:17589" coordsize="23495,15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">
                  <v:rect id="Rectangle 6" o:spid="_x0000_s1028" style="position:absolute;width:23495;height:151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" fillcolor="white [3212]" strokecolor="#030e13 [484]" strokeweight="1pt"/>
                  <v:group id="Group 8" o:spid="_x0000_s1029" style="position:absolute;left:635;top:1719;width:18986;height:13267" coordorigin=",-693" coordsize="18986,13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">
                    <v:rect id="Rectangle 2" o:spid="_x0000_s1030" style="position:absolute;left:1143;top:-693;width:5905;height:27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" fillcolor="#f6c5ac [1301]" strokecolor="#030e13 [484]" strokeweight="1pt"/>
                    <v:rect id="Rectangle 2" o:spid="_x0000_s1031" style="position:absolute;left:1206;top:2151;width:5842;height:2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" fillcolor="#c1f0c7 [662]" strokecolor="#030e13 [484]" strokeweight="1pt"/>
                    <v:rect id="Rectangle 2" o:spid="_x0000_s1032" style="position:absolute;left:1143;top:5234;width:5905;height:37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" fillcolor="#f2ceed [664]" strokecolor="#030e13 [484]" strokeweight="1pt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33" type="#_x0000_t202" style="position:absolute;top:8572;width:9080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" fillcolor="white [3201]" stroked="f" strokeweight=".5pt">
                      <v:textbox>
                        <w:txbxContent>
                          <w:p w14:paraId="03630443" w14:textId="77777777" w:rsidR="00D60819" w:rsidRDefault="00D60819" w:rsidP="00D60819">
                            <w:r w:rsidRPr="00194A4D">
                              <w:drawing>
                                <wp:inline distT="0" distB="0" distL="0" distR="0" wp14:anchorId="120F2683" wp14:editId="6A453A71">
                                  <wp:extent cx="615950" cy="374650"/>
                                  <wp:effectExtent l="0" t="0" r="0" b="6350"/>
                                  <wp:docPr id="502926397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9217" cy="37663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 Box 5" o:spid="_x0000_s1034" type="#_x0000_t202" style="position:absolute;left:7366;top:8969;width:10604;height:3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" fillcolor="white [3201]" stroked="f" strokeweight=".5pt">
                      <v:textbox>
                        <w:txbxContent>
                          <w:p w14:paraId="7CDFEC7F" w14:textId="77777777" w:rsidR="00D60819" w:rsidRDefault="00D60819" w:rsidP="00D60819">
                            <w:r>
                              <w:t>No data</w:t>
                            </w:r>
                          </w:p>
                        </w:txbxContent>
                      </v:textbox>
                    </v:shape>
                    <v:shape id="Text Box 5" o:spid="_x0000_s1035" type="#_x0000_t202" style="position:absolute;left:7493;top:5663;width:11430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" fillcolor="white [3201]" stroked="f" strokeweight=".5pt">
                      <v:textbox>
                        <w:txbxContent>
                          <w:p w14:paraId="24F0F246" w14:textId="77777777" w:rsidR="00D60819" w:rsidRDefault="00D60819" w:rsidP="00D60819">
                            <w:r>
                              <w:t>No association</w:t>
                            </w:r>
                          </w:p>
                        </w:txbxContent>
                      </v:textbox>
                    </v:shape>
                    <v:shape id="Text Box 5" o:spid="_x0000_s1036" type="#_x0000_t202" style="position:absolute;left:7620;top:2459;width:11366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" fillcolor="white [3201]" stroked="f" strokeweight=".5pt">
                      <v:textbox>
                        <w:txbxContent>
                          <w:p w14:paraId="5693DC71" w14:textId="77777777" w:rsidR="00D60819" w:rsidRDefault="00D60819" w:rsidP="00D60819">
                            <w:r>
                              <w:t xml:space="preserve">Decrease risk  </w:t>
                            </w:r>
                          </w:p>
                        </w:txbxContent>
                      </v:textbox>
                    </v:shape>
                    <v:shape id="Text Box 5" o:spid="_x0000_s1037" type="#_x0000_t202" style="position:absolute;left:7683;top:-693;width:11240;height:3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" fillcolor="white [3201]" stroked="f" strokeweight=".5pt">
                      <v:textbox>
                        <w:txbxContent>
                          <w:p w14:paraId="2AA9E42E" w14:textId="77777777" w:rsidR="00D60819" w:rsidRDefault="00D60819" w:rsidP="00D60819">
                            <w:r>
                              <w:t>Increased risk</w:t>
                            </w:r>
                          </w:p>
                        </w:txbxContent>
                      </v:textbox>
                    </v:shape>
                  </v:group>
                </v:group>
                <v:shape id="Text Box 10" o:spid="_x0000_s1038" type="#_x0000_t202" style="position:absolute;width:22542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" fillcolor="white [3201]" stroked="f" strokeweight=".5pt">
                  <v:textbox>
                    <w:txbxContent>
                      <w:p w14:paraId="65238BF5" w14:textId="77777777" w:rsidR="00D60819" w:rsidRPr="00733033" w:rsidRDefault="00D60819" w:rsidP="00D60819">
                        <w:pPr>
                          <w:rPr>
                            <w:sz w:val="24"/>
                            <w:szCs w:val="24"/>
                          </w:rPr>
                        </w:pPr>
                        <w:r w:rsidRPr="00733033">
                          <w:rPr>
                            <w:sz w:val="24"/>
                            <w:szCs w:val="24"/>
                          </w:rPr>
                          <w:t>Key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AF46A5" w14:textId="567E9BA9" w:rsidR="00AF00C6" w:rsidRDefault="00AA430F" w:rsidP="00AC58CA">
      <w:pPr>
        <w:jc w:val="both"/>
        <w:rPr>
          <w:rFonts w:cs="Arial"/>
          <w:sz w:val="24"/>
          <w:szCs w:val="24"/>
        </w:rPr>
      </w:pPr>
      <w:r>
        <w:t>Figure 1: Studies that examined temporal eating patterns with CRC risk or mortality that were statistically significant increased risk (</w:t>
      </w:r>
      <w:r w:rsidR="007337F1">
        <w:t>red</w:t>
      </w:r>
      <w:r>
        <w:t>), statistically significant decreased risk( green), no significant associations (</w:t>
      </w:r>
      <w:r w:rsidR="005F58E4">
        <w:t>yellow</w:t>
      </w:r>
      <w:r>
        <w:t xml:space="preserve">), and </w:t>
      </w:r>
      <w:r w:rsidR="001F4E7A">
        <w:t>no data about</w:t>
      </w:r>
      <w:r w:rsidRPr="00152911">
        <w:t xml:space="preserve"> </w:t>
      </w:r>
      <w:r>
        <w:t>temporal eating patterns</w:t>
      </w:r>
      <w:r w:rsidRPr="00152911">
        <w:t xml:space="preserve"> </w:t>
      </w:r>
      <w:r w:rsidR="001F4E7A">
        <w:t>(gray)</w:t>
      </w:r>
      <w:r>
        <w:t>.</w:t>
      </w:r>
    </w:p>
    <w:p w14:paraId="24364BFA" w14:textId="77777777" w:rsidR="00263403" w:rsidRPr="0037450D" w:rsidRDefault="00263403" w:rsidP="00520599">
      <w:pPr>
        <w:rPr>
          <w:rFonts w:cs="Arial"/>
          <w:sz w:val="24"/>
          <w:szCs w:val="24"/>
        </w:rPr>
      </w:pPr>
    </w:p>
    <w:p w14:paraId="0648989F" w14:textId="43CD78E5" w:rsidR="00520599" w:rsidRPr="0037450D" w:rsidRDefault="00520599">
      <w:pPr>
        <w:rPr>
          <w:rFonts w:cs="Arial"/>
          <w:sz w:val="24"/>
          <w:szCs w:val="24"/>
        </w:rPr>
      </w:pPr>
    </w:p>
    <w:sectPr w:rsidR="00520599" w:rsidRPr="0037450D" w:rsidSect="00520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99"/>
    <w:rsid w:val="000A7299"/>
    <w:rsid w:val="000B2922"/>
    <w:rsid w:val="001A0F0F"/>
    <w:rsid w:val="001F4E7A"/>
    <w:rsid w:val="002071D4"/>
    <w:rsid w:val="002263C0"/>
    <w:rsid w:val="00227401"/>
    <w:rsid w:val="00246ADA"/>
    <w:rsid w:val="00263403"/>
    <w:rsid w:val="0037450D"/>
    <w:rsid w:val="0040261B"/>
    <w:rsid w:val="004B7195"/>
    <w:rsid w:val="00500000"/>
    <w:rsid w:val="00520599"/>
    <w:rsid w:val="005A0CFE"/>
    <w:rsid w:val="005F58E4"/>
    <w:rsid w:val="007337F1"/>
    <w:rsid w:val="00765CA1"/>
    <w:rsid w:val="007D5C60"/>
    <w:rsid w:val="007E5546"/>
    <w:rsid w:val="00850BEA"/>
    <w:rsid w:val="008A1025"/>
    <w:rsid w:val="008D552B"/>
    <w:rsid w:val="009C07BB"/>
    <w:rsid w:val="009D32E7"/>
    <w:rsid w:val="00A97FAA"/>
    <w:rsid w:val="00AA430F"/>
    <w:rsid w:val="00AA690C"/>
    <w:rsid w:val="00AA75E3"/>
    <w:rsid w:val="00AC58CA"/>
    <w:rsid w:val="00AE35EA"/>
    <w:rsid w:val="00AF00C6"/>
    <w:rsid w:val="00B01C22"/>
    <w:rsid w:val="00BA2DB6"/>
    <w:rsid w:val="00BB74F0"/>
    <w:rsid w:val="00C734F0"/>
    <w:rsid w:val="00CA5495"/>
    <w:rsid w:val="00D45321"/>
    <w:rsid w:val="00D51950"/>
    <w:rsid w:val="00D60819"/>
    <w:rsid w:val="00D6549B"/>
    <w:rsid w:val="00D73F3F"/>
    <w:rsid w:val="00DB000F"/>
    <w:rsid w:val="00E40D38"/>
    <w:rsid w:val="00ED297F"/>
    <w:rsid w:val="00F07118"/>
    <w:rsid w:val="00F1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B2C8D"/>
  <w15:chartTrackingRefBased/>
  <w15:docId w15:val="{4BE9A3BE-7D12-40F7-98E9-DEDB8F241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99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599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599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599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599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599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599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599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599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599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599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599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599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5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599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520599"/>
  </w:style>
  <w:style w:type="character" w:styleId="Hyperlink">
    <w:name w:val="Hyperlink"/>
    <w:basedOn w:val="DefaultParagraphFont"/>
    <w:uiPriority w:val="99"/>
    <w:unhideWhenUsed/>
    <w:rsid w:val="00246AD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AA430F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4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2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6</Pages>
  <Words>1123</Words>
  <Characters>6520</Characters>
  <Application>Microsoft Office Word</Application>
  <DocSecurity>0</DocSecurity>
  <Lines>543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geye Abebe Abitew</dc:creator>
  <cp:keywords/>
  <dc:description/>
  <cp:lastModifiedBy>Zegeye Abebe Abitew</cp:lastModifiedBy>
  <cp:revision>34</cp:revision>
  <dcterms:created xsi:type="dcterms:W3CDTF">2025-02-17T01:27:00Z</dcterms:created>
  <dcterms:modified xsi:type="dcterms:W3CDTF">2025-09-3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ba3d6c-40ba-4f18-9b51-1616dc13e65e</vt:lpwstr>
  </property>
</Properties>
</file>